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0470F1" w14:textId="77777777" w:rsidR="00244A07" w:rsidRPr="00F842F5" w:rsidRDefault="00F842F5">
      <w:pPr>
        <w:rPr>
          <w:rFonts w:ascii="Times New Roman" w:hAnsi="Times New Roman" w:cs="Times New Roman"/>
          <w:b/>
          <w:sz w:val="32"/>
          <w:szCs w:val="32"/>
        </w:rPr>
      </w:pPr>
      <w:r w:rsidRPr="00F842F5">
        <w:rPr>
          <w:rFonts w:ascii="Times New Roman" w:hAnsi="Times New Roman" w:cs="Times New Roman"/>
          <w:b/>
          <w:sz w:val="32"/>
          <w:szCs w:val="32"/>
        </w:rPr>
        <w:t>S1 Supporting information</w:t>
      </w:r>
    </w:p>
    <w:p w14:paraId="016DC7C3" w14:textId="0F1AC0E7" w:rsidR="00B522D4" w:rsidRPr="00B522D4" w:rsidRDefault="00B522D4" w:rsidP="00DE10E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522D4">
        <w:rPr>
          <w:rFonts w:ascii="Times New Roman" w:hAnsi="Times New Roman" w:cs="Times New Roman"/>
          <w:b/>
          <w:sz w:val="24"/>
          <w:szCs w:val="24"/>
        </w:rPr>
        <w:t>S1 Table</w:t>
      </w:r>
      <w:r w:rsidR="009F1B3F">
        <w:rPr>
          <w:rFonts w:ascii="Times New Roman" w:hAnsi="Times New Roman" w:cs="Times New Roman"/>
          <w:b/>
          <w:sz w:val="24"/>
          <w:szCs w:val="24"/>
        </w:rPr>
        <w:t>.</w:t>
      </w:r>
      <w:r w:rsidRPr="00B522D4">
        <w:rPr>
          <w:rFonts w:ascii="Times New Roman" w:hAnsi="Times New Roman" w:cs="Times New Roman"/>
          <w:b/>
          <w:sz w:val="24"/>
          <w:szCs w:val="24"/>
        </w:rPr>
        <w:t xml:space="preserve"> Study site information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GoBack"/>
      <w:bookmarkEnd w:id="0"/>
    </w:p>
    <w:tbl>
      <w:tblPr>
        <w:tblStyle w:val="TableGrid"/>
        <w:tblW w:w="11085" w:type="dxa"/>
        <w:tblInd w:w="-2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54"/>
        <w:gridCol w:w="2409"/>
        <w:gridCol w:w="993"/>
        <w:gridCol w:w="1134"/>
        <w:gridCol w:w="2268"/>
        <w:gridCol w:w="3827"/>
      </w:tblGrid>
      <w:tr w:rsidR="00DE10E5" w:rsidRPr="002F380E" w14:paraId="2E916D94" w14:textId="672A10DA" w:rsidTr="00DE10E5"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2F1ECF28" w14:textId="1D02428C" w:rsidR="00D96B0B" w:rsidRPr="00DE10E5" w:rsidRDefault="00D96B0B" w:rsidP="00B522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10E5">
              <w:rPr>
                <w:rFonts w:ascii="Times New Roman" w:hAnsi="Times New Roman" w:cs="Times New Roman"/>
                <w:b/>
                <w:sz w:val="20"/>
                <w:szCs w:val="20"/>
              </w:rPr>
              <w:t>Site n</w:t>
            </w:r>
            <w:r w:rsidR="00DE10E5" w:rsidRPr="00DE10E5">
              <w:rPr>
                <w:rFonts w:ascii="Times New Roman" w:hAnsi="Times New Roman" w:cs="Times New Roman"/>
                <w:b/>
                <w:sz w:val="20"/>
                <w:szCs w:val="20"/>
              </w:rPr>
              <w:t>o.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B954134" w14:textId="125A5941" w:rsidR="00D96B0B" w:rsidRPr="00DE10E5" w:rsidRDefault="00D96B0B" w:rsidP="00B522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10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ite name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CBEA7C0" w14:textId="6A8F658A" w:rsidR="00D96B0B" w:rsidRPr="00DE10E5" w:rsidRDefault="00D96B0B" w:rsidP="00DE10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10E5">
              <w:rPr>
                <w:rFonts w:ascii="Times New Roman" w:hAnsi="Times New Roman" w:cs="Times New Roman"/>
                <w:b/>
                <w:sz w:val="20"/>
                <w:szCs w:val="20"/>
              </w:rPr>
              <w:t>Rainforest patch size (ha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F5FB1BA" w14:textId="59478B1E" w:rsidR="00D96B0B" w:rsidRPr="00DE10E5" w:rsidRDefault="00D96B0B" w:rsidP="00DE10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10E5">
              <w:rPr>
                <w:rFonts w:ascii="Times New Roman" w:hAnsi="Times New Roman" w:cs="Times New Roman"/>
                <w:b/>
                <w:sz w:val="20"/>
                <w:szCs w:val="20"/>
              </w:rPr>
              <w:t>Habitat typ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7F35F07" w14:textId="335357E5" w:rsidR="00D96B0B" w:rsidRPr="00DE10E5" w:rsidRDefault="00D96B0B" w:rsidP="00B522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10E5">
              <w:rPr>
                <w:rFonts w:ascii="Times New Roman" w:hAnsi="Times New Roman" w:cs="Times New Roman"/>
                <w:b/>
                <w:sz w:val="20"/>
                <w:szCs w:val="20"/>
              </w:rPr>
              <w:t>Coordinate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53D571CE" w14:textId="7C122BF0" w:rsidR="00D96B0B" w:rsidRPr="00DE10E5" w:rsidRDefault="00D96B0B" w:rsidP="00B522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10E5">
              <w:rPr>
                <w:rFonts w:ascii="Times New Roman" w:hAnsi="Times New Roman" w:cs="Times New Roman"/>
                <w:b/>
                <w:sz w:val="20"/>
                <w:szCs w:val="20"/>
              </w:rPr>
              <w:t>Authority responsible for allowing access</w:t>
            </w:r>
          </w:p>
        </w:tc>
      </w:tr>
      <w:tr w:rsidR="00DE10E5" w:rsidRPr="002F380E" w14:paraId="05D065DF" w14:textId="3E7BDA48" w:rsidTr="00DE10E5">
        <w:tc>
          <w:tcPr>
            <w:tcW w:w="454" w:type="dxa"/>
            <w:tcBorders>
              <w:top w:val="single" w:sz="4" w:space="0" w:color="auto"/>
            </w:tcBorders>
          </w:tcPr>
          <w:p w14:paraId="6AAE1CB3" w14:textId="48582BD7" w:rsidR="00D96B0B" w:rsidRPr="00DE10E5" w:rsidRDefault="00D96B0B" w:rsidP="00B522D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C259F09" w14:textId="4BFE0261" w:rsidR="00D96B0B" w:rsidRPr="002F380E" w:rsidRDefault="00D96B0B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Big Scrub 1 (c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020B3D4" w14:textId="1913600E" w:rsidR="00D96B0B" w:rsidRPr="002F380E" w:rsidRDefault="00D96B0B" w:rsidP="00D96B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A8D8C9" w14:textId="2B1EE4E5" w:rsidR="00D96B0B" w:rsidRPr="002F380E" w:rsidRDefault="00D96B0B" w:rsidP="00D96B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A52CEB2" w14:textId="3531F5A0" w:rsidR="00D96B0B" w:rsidRPr="002F380E" w:rsidRDefault="00D96B0B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2F380E">
              <w:rPr>
                <w:rFonts w:ascii="Cambria Math" w:hAnsi="Cambria Math" w:cs="Cambria Math"/>
                <w:sz w:val="20"/>
                <w:szCs w:val="20"/>
              </w:rPr>
              <w:t>⁰</w:t>
            </w: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38’17”S 153</w:t>
            </w:r>
            <w:r w:rsidRPr="002F380E">
              <w:rPr>
                <w:rFonts w:ascii="Cambria Math" w:hAnsi="Cambria Math" w:cs="Cambria Math"/>
                <w:sz w:val="20"/>
                <w:szCs w:val="20"/>
              </w:rPr>
              <w:t>⁰</w:t>
            </w: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19’48”E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3071CBF5" w14:textId="2715C5AB" w:rsidR="00D96B0B" w:rsidRPr="002F380E" w:rsidRDefault="00D96B0B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New South Wales Parks and Wildlife Service</w:t>
            </w:r>
          </w:p>
        </w:tc>
      </w:tr>
      <w:tr w:rsidR="00DE10E5" w:rsidRPr="002F380E" w14:paraId="2219FB78" w14:textId="18AA3AA4" w:rsidTr="00DE10E5">
        <w:tc>
          <w:tcPr>
            <w:tcW w:w="454" w:type="dxa"/>
          </w:tcPr>
          <w:p w14:paraId="128D1420" w14:textId="7996B9C8" w:rsidR="00D96B0B" w:rsidRPr="00DE10E5" w:rsidRDefault="00D96B0B" w:rsidP="00B522D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09" w:type="dxa"/>
          </w:tcPr>
          <w:p w14:paraId="26E0E25F" w14:textId="348FFA96" w:rsidR="00D96B0B" w:rsidRPr="002F380E" w:rsidRDefault="00D96B0B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Big Scrub 2 (c)</w:t>
            </w:r>
          </w:p>
        </w:tc>
        <w:tc>
          <w:tcPr>
            <w:tcW w:w="993" w:type="dxa"/>
          </w:tcPr>
          <w:p w14:paraId="5ED3D77B" w14:textId="01B326B2" w:rsidR="00D96B0B" w:rsidRPr="002F380E" w:rsidRDefault="00D96B0B" w:rsidP="00DE1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134" w:type="dxa"/>
          </w:tcPr>
          <w:p w14:paraId="46EE363B" w14:textId="2361CBC0" w:rsidR="00D96B0B" w:rsidRPr="002F380E" w:rsidRDefault="00D96B0B" w:rsidP="00DE1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268" w:type="dxa"/>
          </w:tcPr>
          <w:p w14:paraId="1C591F7F" w14:textId="609172CE" w:rsidR="00D96B0B" w:rsidRPr="002F380E" w:rsidRDefault="00D96B0B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2F380E">
              <w:rPr>
                <w:rFonts w:ascii="Cambria Math" w:hAnsi="Cambria Math" w:cs="Cambria Math"/>
                <w:sz w:val="20"/>
                <w:szCs w:val="20"/>
              </w:rPr>
              <w:t>⁰</w:t>
            </w: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38’00”S 153</w:t>
            </w:r>
            <w:r w:rsidRPr="002F380E">
              <w:rPr>
                <w:rFonts w:ascii="Cambria Math" w:hAnsi="Cambria Math" w:cs="Cambria Math"/>
                <w:sz w:val="20"/>
                <w:szCs w:val="20"/>
              </w:rPr>
              <w:t>⁰</w:t>
            </w: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19’47”E</w:t>
            </w:r>
          </w:p>
        </w:tc>
        <w:tc>
          <w:tcPr>
            <w:tcW w:w="3827" w:type="dxa"/>
          </w:tcPr>
          <w:p w14:paraId="559867BD" w14:textId="01A87E32" w:rsidR="00D96B0B" w:rsidRPr="002F380E" w:rsidRDefault="00D96B0B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New South Wales Parks and Wildlife Service</w:t>
            </w:r>
          </w:p>
        </w:tc>
      </w:tr>
      <w:tr w:rsidR="00DE10E5" w:rsidRPr="002F380E" w14:paraId="7C7BB426" w14:textId="52D0A669" w:rsidTr="00DE10E5">
        <w:tc>
          <w:tcPr>
            <w:tcW w:w="454" w:type="dxa"/>
          </w:tcPr>
          <w:p w14:paraId="3188E32F" w14:textId="26623654" w:rsidR="00D96B0B" w:rsidRPr="00DE10E5" w:rsidRDefault="00D96B0B" w:rsidP="00B522D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09" w:type="dxa"/>
          </w:tcPr>
          <w:p w14:paraId="59D0E423" w14:textId="4949DBFA" w:rsidR="00D96B0B" w:rsidRPr="002F380E" w:rsidRDefault="00D96B0B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Big Scrub 3 (c)</w:t>
            </w:r>
          </w:p>
        </w:tc>
        <w:tc>
          <w:tcPr>
            <w:tcW w:w="993" w:type="dxa"/>
          </w:tcPr>
          <w:p w14:paraId="5E841021" w14:textId="50E03E19" w:rsidR="00D96B0B" w:rsidRPr="002F380E" w:rsidRDefault="00D96B0B" w:rsidP="00DE1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134" w:type="dxa"/>
          </w:tcPr>
          <w:p w14:paraId="0444752C" w14:textId="79D25B37" w:rsidR="00D96B0B" w:rsidRPr="002F380E" w:rsidRDefault="00D96B0B" w:rsidP="00DE1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268" w:type="dxa"/>
          </w:tcPr>
          <w:p w14:paraId="3DCCFFBC" w14:textId="3BA356C4" w:rsidR="00D96B0B" w:rsidRPr="002F380E" w:rsidRDefault="00D96B0B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2F380E">
              <w:rPr>
                <w:rFonts w:ascii="Cambria Math" w:hAnsi="Cambria Math" w:cs="Cambria Math"/>
                <w:sz w:val="20"/>
                <w:szCs w:val="20"/>
              </w:rPr>
              <w:t>⁰</w:t>
            </w: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37’57”S 153</w:t>
            </w:r>
            <w:r w:rsidRPr="002F380E">
              <w:rPr>
                <w:rFonts w:ascii="Cambria Math" w:hAnsi="Cambria Math" w:cs="Cambria Math"/>
                <w:sz w:val="20"/>
                <w:szCs w:val="20"/>
              </w:rPr>
              <w:t>⁰</w:t>
            </w: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 xml:space="preserve">20’07”E </w:t>
            </w:r>
          </w:p>
        </w:tc>
        <w:tc>
          <w:tcPr>
            <w:tcW w:w="3827" w:type="dxa"/>
          </w:tcPr>
          <w:p w14:paraId="298CE170" w14:textId="37FDF7B7" w:rsidR="00D96B0B" w:rsidRPr="002F380E" w:rsidRDefault="00D96B0B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New South Wales Parks and Wildlife Service</w:t>
            </w:r>
          </w:p>
        </w:tc>
      </w:tr>
      <w:tr w:rsidR="00DE10E5" w:rsidRPr="002F380E" w14:paraId="5168CEF6" w14:textId="1CB1509E" w:rsidTr="00DE10E5">
        <w:tc>
          <w:tcPr>
            <w:tcW w:w="454" w:type="dxa"/>
          </w:tcPr>
          <w:p w14:paraId="32705E6D" w14:textId="20CAF3FB" w:rsidR="00D96B0B" w:rsidRPr="00DE10E5" w:rsidRDefault="00D96B0B" w:rsidP="00B522D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09" w:type="dxa"/>
          </w:tcPr>
          <w:p w14:paraId="30BB0261" w14:textId="6B8041FC" w:rsidR="00D96B0B" w:rsidRPr="002F380E" w:rsidRDefault="00D96B0B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Big Scrub 4 (c)</w:t>
            </w:r>
          </w:p>
        </w:tc>
        <w:tc>
          <w:tcPr>
            <w:tcW w:w="993" w:type="dxa"/>
          </w:tcPr>
          <w:p w14:paraId="3B095CE5" w14:textId="45BB3135" w:rsidR="00D96B0B" w:rsidRPr="002F380E" w:rsidRDefault="00D96B0B" w:rsidP="00DE1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134" w:type="dxa"/>
          </w:tcPr>
          <w:p w14:paraId="7ECDCC3E" w14:textId="16023E5A" w:rsidR="00D96B0B" w:rsidRPr="002F380E" w:rsidRDefault="00D96B0B" w:rsidP="00DE1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268" w:type="dxa"/>
          </w:tcPr>
          <w:p w14:paraId="1156FE5C" w14:textId="514FD5E6" w:rsidR="00D96B0B" w:rsidRPr="002F380E" w:rsidRDefault="00D96B0B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2F380E">
              <w:rPr>
                <w:rFonts w:ascii="Cambria Math" w:hAnsi="Cambria Math" w:cs="Cambria Math"/>
                <w:sz w:val="20"/>
                <w:szCs w:val="20"/>
              </w:rPr>
              <w:t>⁰</w:t>
            </w: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38’18”S 153</w:t>
            </w:r>
            <w:r w:rsidRPr="002F380E">
              <w:rPr>
                <w:rFonts w:ascii="Cambria Math" w:hAnsi="Cambria Math" w:cs="Cambria Math"/>
                <w:sz w:val="20"/>
                <w:szCs w:val="20"/>
              </w:rPr>
              <w:t>⁰</w:t>
            </w: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20’08”E</w:t>
            </w:r>
          </w:p>
        </w:tc>
        <w:tc>
          <w:tcPr>
            <w:tcW w:w="3827" w:type="dxa"/>
          </w:tcPr>
          <w:p w14:paraId="596E8973" w14:textId="25150020" w:rsidR="00D96B0B" w:rsidRPr="002F380E" w:rsidRDefault="00D96B0B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New South Wales Parks and Wildlife Service</w:t>
            </w:r>
          </w:p>
        </w:tc>
      </w:tr>
      <w:tr w:rsidR="00DE10E5" w:rsidRPr="002F380E" w14:paraId="440D2ABD" w14:textId="009BE8A2" w:rsidTr="00DE10E5">
        <w:tc>
          <w:tcPr>
            <w:tcW w:w="454" w:type="dxa"/>
          </w:tcPr>
          <w:p w14:paraId="7C377103" w14:textId="58F7EEED" w:rsidR="00D96B0B" w:rsidRPr="002F380E" w:rsidRDefault="00D96B0B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09" w:type="dxa"/>
          </w:tcPr>
          <w:p w14:paraId="3CD88E68" w14:textId="1BE35B6F" w:rsidR="00D96B0B" w:rsidRPr="002F380E" w:rsidRDefault="00D96B0B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Boomerang Falls (c)</w:t>
            </w:r>
          </w:p>
        </w:tc>
        <w:tc>
          <w:tcPr>
            <w:tcW w:w="993" w:type="dxa"/>
          </w:tcPr>
          <w:p w14:paraId="61063487" w14:textId="083775CB" w:rsidR="00D96B0B" w:rsidRPr="002F380E" w:rsidRDefault="00D96B0B" w:rsidP="00DE1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134" w:type="dxa"/>
          </w:tcPr>
          <w:p w14:paraId="7149E387" w14:textId="6F1EAF6D" w:rsidR="00D96B0B" w:rsidRPr="002F380E" w:rsidRDefault="00D96B0B" w:rsidP="00DE1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268" w:type="dxa"/>
          </w:tcPr>
          <w:p w14:paraId="5ADBF9DB" w14:textId="382151BF" w:rsidR="00D96B0B" w:rsidRPr="002F380E" w:rsidRDefault="00D96B0B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2F380E">
              <w:rPr>
                <w:rFonts w:ascii="Cambria Math" w:hAnsi="Cambria Math" w:cs="Cambria Math"/>
                <w:sz w:val="20"/>
                <w:szCs w:val="20"/>
              </w:rPr>
              <w:t>⁰</w:t>
            </w: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38’10”S 153</w:t>
            </w:r>
            <w:r w:rsidRPr="002F380E">
              <w:rPr>
                <w:rFonts w:ascii="Cambria Math" w:hAnsi="Cambria Math" w:cs="Cambria Math"/>
                <w:sz w:val="20"/>
                <w:szCs w:val="20"/>
              </w:rPr>
              <w:t>⁰</w:t>
            </w: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22’47”E</w:t>
            </w:r>
          </w:p>
        </w:tc>
        <w:tc>
          <w:tcPr>
            <w:tcW w:w="3827" w:type="dxa"/>
          </w:tcPr>
          <w:p w14:paraId="783838E2" w14:textId="1A84983B" w:rsidR="00D96B0B" w:rsidRPr="002F380E" w:rsidRDefault="00D96B0B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New South Wales Parks and Wildlife Service</w:t>
            </w:r>
          </w:p>
        </w:tc>
      </w:tr>
      <w:tr w:rsidR="00DE10E5" w:rsidRPr="002F380E" w14:paraId="2EF3C993" w14:textId="1FEB327C" w:rsidTr="00DE10E5">
        <w:tc>
          <w:tcPr>
            <w:tcW w:w="454" w:type="dxa"/>
          </w:tcPr>
          <w:p w14:paraId="2F867716" w14:textId="3A95E53F" w:rsidR="00D96B0B" w:rsidRPr="002F380E" w:rsidRDefault="00D96B0B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09" w:type="dxa"/>
          </w:tcPr>
          <w:p w14:paraId="482D68E1" w14:textId="75F76910" w:rsidR="00D96B0B" w:rsidRPr="002F380E" w:rsidRDefault="00D96B0B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Minyon Falls (c)</w:t>
            </w:r>
          </w:p>
        </w:tc>
        <w:tc>
          <w:tcPr>
            <w:tcW w:w="993" w:type="dxa"/>
          </w:tcPr>
          <w:p w14:paraId="6FACADE8" w14:textId="10DAF5A8" w:rsidR="00D96B0B" w:rsidRPr="002F380E" w:rsidRDefault="00D96B0B" w:rsidP="00DE1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34" w:type="dxa"/>
          </w:tcPr>
          <w:p w14:paraId="3D323E80" w14:textId="073CD34D" w:rsidR="00D96B0B" w:rsidRPr="002F380E" w:rsidRDefault="00D96B0B" w:rsidP="00DE1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268" w:type="dxa"/>
          </w:tcPr>
          <w:p w14:paraId="111D5FE0" w14:textId="3AAA9566" w:rsidR="00D96B0B" w:rsidRPr="002F380E" w:rsidRDefault="00D96B0B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2F380E">
              <w:rPr>
                <w:rFonts w:ascii="Cambria Math" w:hAnsi="Cambria Math" w:cs="Cambria Math"/>
                <w:sz w:val="20"/>
                <w:szCs w:val="20"/>
              </w:rPr>
              <w:t>⁰</w:t>
            </w: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36’46”S 153</w:t>
            </w:r>
            <w:r w:rsidRPr="002F380E">
              <w:rPr>
                <w:rFonts w:ascii="Cambria Math" w:hAnsi="Cambria Math" w:cs="Cambria Math"/>
                <w:sz w:val="20"/>
                <w:szCs w:val="20"/>
              </w:rPr>
              <w:t>⁰</w:t>
            </w: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23’30”E</w:t>
            </w:r>
          </w:p>
        </w:tc>
        <w:tc>
          <w:tcPr>
            <w:tcW w:w="3827" w:type="dxa"/>
          </w:tcPr>
          <w:p w14:paraId="1CFC9225" w14:textId="6BD0D9C3" w:rsidR="00D96B0B" w:rsidRPr="002F380E" w:rsidRDefault="00D96B0B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New South Wales Parks and Wildlife Service</w:t>
            </w:r>
          </w:p>
        </w:tc>
      </w:tr>
      <w:tr w:rsidR="00DE10E5" w:rsidRPr="002F380E" w14:paraId="719BA785" w14:textId="207F59C7" w:rsidTr="00DE10E5">
        <w:tc>
          <w:tcPr>
            <w:tcW w:w="454" w:type="dxa"/>
          </w:tcPr>
          <w:p w14:paraId="31EE7FF8" w14:textId="238871FD" w:rsidR="00D96B0B" w:rsidRPr="002F380E" w:rsidRDefault="00D96B0B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09" w:type="dxa"/>
          </w:tcPr>
          <w:p w14:paraId="5988E4E4" w14:textId="54934C9A" w:rsidR="00D96B0B" w:rsidRPr="002F380E" w:rsidRDefault="00D96B0B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Booyong Flora Reserve (f)</w:t>
            </w:r>
          </w:p>
        </w:tc>
        <w:tc>
          <w:tcPr>
            <w:tcW w:w="993" w:type="dxa"/>
          </w:tcPr>
          <w:p w14:paraId="4D0450A4" w14:textId="3B33BCE9" w:rsidR="00D96B0B" w:rsidRPr="002F380E" w:rsidRDefault="00D96B0B" w:rsidP="00DE1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1134" w:type="dxa"/>
          </w:tcPr>
          <w:p w14:paraId="1B79248D" w14:textId="5A5DB678" w:rsidR="00D96B0B" w:rsidRPr="002F380E" w:rsidRDefault="00D96B0B" w:rsidP="00DE1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agment</w:t>
            </w:r>
          </w:p>
        </w:tc>
        <w:tc>
          <w:tcPr>
            <w:tcW w:w="2268" w:type="dxa"/>
          </w:tcPr>
          <w:p w14:paraId="73C1EC85" w14:textId="4B94832D" w:rsidR="00D96B0B" w:rsidRPr="002F380E" w:rsidRDefault="00D96B0B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2F380E">
              <w:rPr>
                <w:rFonts w:ascii="Cambria Math" w:hAnsi="Cambria Math" w:cs="Cambria Math"/>
                <w:sz w:val="20"/>
                <w:szCs w:val="20"/>
              </w:rPr>
              <w:t>⁰</w:t>
            </w: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44’36”S 153</w:t>
            </w:r>
            <w:r w:rsidRPr="002F380E">
              <w:rPr>
                <w:rFonts w:ascii="Cambria Math" w:hAnsi="Cambria Math" w:cs="Cambria Math"/>
                <w:sz w:val="20"/>
                <w:szCs w:val="20"/>
              </w:rPr>
              <w:t>⁰</w:t>
            </w: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26’53”E</w:t>
            </w:r>
          </w:p>
        </w:tc>
        <w:tc>
          <w:tcPr>
            <w:tcW w:w="3827" w:type="dxa"/>
          </w:tcPr>
          <w:p w14:paraId="50A3F3F2" w14:textId="3A9C22AF" w:rsidR="00D96B0B" w:rsidRPr="002F380E" w:rsidRDefault="00D96B0B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oyong Recreation Reserve Trust</w:t>
            </w:r>
          </w:p>
        </w:tc>
      </w:tr>
      <w:tr w:rsidR="00DE10E5" w:rsidRPr="002F380E" w14:paraId="5D6B39EC" w14:textId="3CD25DC9" w:rsidTr="00DE10E5">
        <w:tc>
          <w:tcPr>
            <w:tcW w:w="454" w:type="dxa"/>
          </w:tcPr>
          <w:p w14:paraId="71C6F103" w14:textId="4489B10E" w:rsidR="00D96B0B" w:rsidRPr="002F380E" w:rsidRDefault="00D96B0B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09" w:type="dxa"/>
          </w:tcPr>
          <w:p w14:paraId="7B76873C" w14:textId="25B026A3" w:rsidR="00D96B0B" w:rsidRPr="002F380E" w:rsidRDefault="00D96B0B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Davis Scrub (f)</w:t>
            </w:r>
          </w:p>
        </w:tc>
        <w:tc>
          <w:tcPr>
            <w:tcW w:w="993" w:type="dxa"/>
          </w:tcPr>
          <w:p w14:paraId="5FF40569" w14:textId="435CF13B" w:rsidR="00D96B0B" w:rsidRPr="002F380E" w:rsidRDefault="00D96B0B" w:rsidP="00DE1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134" w:type="dxa"/>
          </w:tcPr>
          <w:p w14:paraId="59924D16" w14:textId="2F2492CF" w:rsidR="00D96B0B" w:rsidRPr="002F380E" w:rsidRDefault="00D96B0B" w:rsidP="00DE1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agment</w:t>
            </w:r>
          </w:p>
        </w:tc>
        <w:tc>
          <w:tcPr>
            <w:tcW w:w="2268" w:type="dxa"/>
          </w:tcPr>
          <w:p w14:paraId="0D2EF49F" w14:textId="117BE87A" w:rsidR="00D96B0B" w:rsidRPr="002F380E" w:rsidRDefault="00D96B0B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2F380E">
              <w:rPr>
                <w:rFonts w:ascii="Cambria Math" w:hAnsi="Cambria Math" w:cs="Cambria Math"/>
                <w:sz w:val="20"/>
                <w:szCs w:val="20"/>
              </w:rPr>
              <w:t>⁰</w:t>
            </w: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51’57”S 153</w:t>
            </w:r>
            <w:r w:rsidRPr="002F380E">
              <w:rPr>
                <w:rFonts w:ascii="Cambria Math" w:hAnsi="Cambria Math" w:cs="Cambria Math"/>
                <w:sz w:val="20"/>
                <w:szCs w:val="20"/>
              </w:rPr>
              <w:t>⁰</w:t>
            </w: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24’19”E</w:t>
            </w:r>
          </w:p>
        </w:tc>
        <w:tc>
          <w:tcPr>
            <w:tcW w:w="3827" w:type="dxa"/>
          </w:tcPr>
          <w:p w14:paraId="6D64BDCF" w14:textId="4476F4B4" w:rsidR="00D96B0B" w:rsidRPr="002F380E" w:rsidRDefault="00D96B0B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New South Wales Parks and Wildlife Service</w:t>
            </w:r>
          </w:p>
        </w:tc>
      </w:tr>
      <w:tr w:rsidR="00DE10E5" w:rsidRPr="002F380E" w14:paraId="68C1239B" w14:textId="4CD2AD94" w:rsidTr="00DE10E5">
        <w:tc>
          <w:tcPr>
            <w:tcW w:w="454" w:type="dxa"/>
          </w:tcPr>
          <w:p w14:paraId="6ED47588" w14:textId="715A3E20" w:rsidR="00D96B0B" w:rsidRPr="002F380E" w:rsidRDefault="00D96B0B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09" w:type="dxa"/>
          </w:tcPr>
          <w:p w14:paraId="7599FB7B" w14:textId="7818E9F6" w:rsidR="00D96B0B" w:rsidRPr="002F380E" w:rsidRDefault="00D96B0B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Dawes Bush (f)</w:t>
            </w:r>
          </w:p>
        </w:tc>
        <w:tc>
          <w:tcPr>
            <w:tcW w:w="993" w:type="dxa"/>
          </w:tcPr>
          <w:p w14:paraId="6BBF45EF" w14:textId="52BECADB" w:rsidR="00D96B0B" w:rsidRPr="002F380E" w:rsidRDefault="00D96B0B" w:rsidP="00DE1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134" w:type="dxa"/>
          </w:tcPr>
          <w:p w14:paraId="2108AE7D" w14:textId="2920D15D" w:rsidR="00D96B0B" w:rsidRPr="002F380E" w:rsidRDefault="00D96B0B" w:rsidP="00DE1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agment</w:t>
            </w:r>
          </w:p>
        </w:tc>
        <w:tc>
          <w:tcPr>
            <w:tcW w:w="2268" w:type="dxa"/>
          </w:tcPr>
          <w:p w14:paraId="2F519B57" w14:textId="5CA42ABE" w:rsidR="00D96B0B" w:rsidRPr="002F380E" w:rsidRDefault="00D96B0B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2F380E">
              <w:rPr>
                <w:rFonts w:ascii="Cambria Math" w:hAnsi="Cambria Math" w:cs="Cambria Math"/>
                <w:sz w:val="20"/>
                <w:szCs w:val="20"/>
              </w:rPr>
              <w:t>⁰</w:t>
            </w: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44’58”S 153</w:t>
            </w:r>
            <w:r w:rsidRPr="002F380E">
              <w:rPr>
                <w:rFonts w:ascii="Cambria Math" w:hAnsi="Cambria Math" w:cs="Cambria Math"/>
                <w:sz w:val="20"/>
                <w:szCs w:val="20"/>
              </w:rPr>
              <w:t>⁰</w:t>
            </w: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24’47”E</w:t>
            </w:r>
          </w:p>
        </w:tc>
        <w:tc>
          <w:tcPr>
            <w:tcW w:w="3827" w:type="dxa"/>
          </w:tcPr>
          <w:p w14:paraId="4959D883" w14:textId="03915535" w:rsidR="00D96B0B" w:rsidRPr="00DE10E5" w:rsidRDefault="00D96B0B" w:rsidP="00B522D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vate lan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DE10E5" w:rsidRPr="002F380E" w14:paraId="304C3FAE" w14:textId="16D3F9F3" w:rsidTr="00DE10E5">
        <w:tc>
          <w:tcPr>
            <w:tcW w:w="454" w:type="dxa"/>
          </w:tcPr>
          <w:p w14:paraId="1029C27B" w14:textId="2E0E3BE0" w:rsidR="00D96B0B" w:rsidRPr="002F380E" w:rsidRDefault="00D96B0B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09" w:type="dxa"/>
          </w:tcPr>
          <w:p w14:paraId="547FEAB1" w14:textId="67ADC349" w:rsidR="00D96B0B" w:rsidRPr="002F380E" w:rsidRDefault="00D96B0B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Emery’s Scrub (f)</w:t>
            </w:r>
          </w:p>
        </w:tc>
        <w:tc>
          <w:tcPr>
            <w:tcW w:w="993" w:type="dxa"/>
          </w:tcPr>
          <w:p w14:paraId="00958A45" w14:textId="0A5EA5ED" w:rsidR="00D96B0B" w:rsidRPr="002F380E" w:rsidRDefault="00D96B0B" w:rsidP="00DE1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134" w:type="dxa"/>
          </w:tcPr>
          <w:p w14:paraId="4F6D0E00" w14:textId="6B0C9F2B" w:rsidR="00D96B0B" w:rsidRPr="002F380E" w:rsidRDefault="00D96B0B" w:rsidP="00DE1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agment</w:t>
            </w:r>
          </w:p>
        </w:tc>
        <w:tc>
          <w:tcPr>
            <w:tcW w:w="2268" w:type="dxa"/>
          </w:tcPr>
          <w:p w14:paraId="4A5B6C08" w14:textId="651AC7BA" w:rsidR="00D96B0B" w:rsidRPr="002F380E" w:rsidRDefault="00D96B0B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2F380E">
              <w:rPr>
                <w:rFonts w:ascii="Cambria Math" w:hAnsi="Cambria Math" w:cs="Cambria Math"/>
                <w:sz w:val="20"/>
                <w:szCs w:val="20"/>
              </w:rPr>
              <w:t>⁰</w:t>
            </w: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44’57”S 153</w:t>
            </w:r>
            <w:r w:rsidRPr="002F380E">
              <w:rPr>
                <w:rFonts w:ascii="Cambria Math" w:hAnsi="Cambria Math" w:cs="Cambria Math"/>
                <w:sz w:val="20"/>
                <w:szCs w:val="20"/>
              </w:rPr>
              <w:t>⁰</w:t>
            </w: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28’48”E</w:t>
            </w:r>
          </w:p>
        </w:tc>
        <w:tc>
          <w:tcPr>
            <w:tcW w:w="3827" w:type="dxa"/>
          </w:tcPr>
          <w:p w14:paraId="5D28A961" w14:textId="797E7EFC" w:rsidR="00D96B0B" w:rsidRPr="00DE10E5" w:rsidRDefault="00D96B0B" w:rsidP="00B522D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vate lan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DE10E5" w:rsidRPr="002F380E" w14:paraId="3ADAF6CC" w14:textId="7BF6E0BA" w:rsidTr="00DE10E5">
        <w:tc>
          <w:tcPr>
            <w:tcW w:w="454" w:type="dxa"/>
          </w:tcPr>
          <w:p w14:paraId="57DBFDC8" w14:textId="731BC9BA" w:rsidR="00D96B0B" w:rsidRPr="002F380E" w:rsidRDefault="00D96B0B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09" w:type="dxa"/>
          </w:tcPr>
          <w:p w14:paraId="7833C8B4" w14:textId="2D169EEF" w:rsidR="00D96B0B" w:rsidRPr="002F380E" w:rsidRDefault="00D96B0B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Johnson’s Nature Reserve (f)</w:t>
            </w:r>
          </w:p>
        </w:tc>
        <w:tc>
          <w:tcPr>
            <w:tcW w:w="993" w:type="dxa"/>
          </w:tcPr>
          <w:p w14:paraId="2DC0DF45" w14:textId="1769C8E8" w:rsidR="00D96B0B" w:rsidRPr="002F380E" w:rsidRDefault="00D96B0B" w:rsidP="00DE1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1134" w:type="dxa"/>
          </w:tcPr>
          <w:p w14:paraId="293A7A52" w14:textId="5E433246" w:rsidR="00D96B0B" w:rsidRPr="002F380E" w:rsidRDefault="00D96B0B" w:rsidP="00DE1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agment</w:t>
            </w:r>
          </w:p>
        </w:tc>
        <w:tc>
          <w:tcPr>
            <w:tcW w:w="2268" w:type="dxa"/>
          </w:tcPr>
          <w:p w14:paraId="75A7A111" w14:textId="25BEF144" w:rsidR="00D96B0B" w:rsidRPr="002F380E" w:rsidRDefault="00D96B0B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2F380E">
              <w:rPr>
                <w:rFonts w:ascii="Cambria Math" w:hAnsi="Cambria Math" w:cs="Cambria Math"/>
                <w:sz w:val="20"/>
                <w:szCs w:val="20"/>
              </w:rPr>
              <w:t>⁰</w:t>
            </w: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41’48”S 153</w:t>
            </w:r>
            <w:r w:rsidRPr="002F380E">
              <w:rPr>
                <w:rFonts w:ascii="Cambria Math" w:hAnsi="Cambria Math" w:cs="Cambria Math"/>
                <w:sz w:val="20"/>
                <w:szCs w:val="20"/>
              </w:rPr>
              <w:t>⁰</w:t>
            </w: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25’28”E</w:t>
            </w:r>
          </w:p>
        </w:tc>
        <w:tc>
          <w:tcPr>
            <w:tcW w:w="3827" w:type="dxa"/>
          </w:tcPr>
          <w:p w14:paraId="49182E64" w14:textId="75BA1383" w:rsidR="00D96B0B" w:rsidRPr="002F380E" w:rsidRDefault="00D96B0B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New South Wales Parks and Wildlife Service</w:t>
            </w:r>
          </w:p>
        </w:tc>
      </w:tr>
      <w:tr w:rsidR="00DE10E5" w:rsidRPr="002F380E" w14:paraId="1F13EA40" w14:textId="3FB87EAE" w:rsidTr="00DE10E5">
        <w:tc>
          <w:tcPr>
            <w:tcW w:w="454" w:type="dxa"/>
          </w:tcPr>
          <w:p w14:paraId="7D70E7E6" w14:textId="0C16DE1C" w:rsidR="00D96B0B" w:rsidRPr="002F380E" w:rsidRDefault="00D96B0B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09" w:type="dxa"/>
          </w:tcPr>
          <w:p w14:paraId="7D3AC00E" w14:textId="2DA3BC05" w:rsidR="00D96B0B" w:rsidRPr="002F380E" w:rsidRDefault="00D96B0B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Victoria Park (f)</w:t>
            </w:r>
          </w:p>
        </w:tc>
        <w:tc>
          <w:tcPr>
            <w:tcW w:w="993" w:type="dxa"/>
          </w:tcPr>
          <w:p w14:paraId="12B042D7" w14:textId="7AABE280" w:rsidR="00D96B0B" w:rsidRPr="002F380E" w:rsidRDefault="00D96B0B" w:rsidP="00DE1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134" w:type="dxa"/>
          </w:tcPr>
          <w:p w14:paraId="3F26D6A7" w14:textId="52EC98CC" w:rsidR="00D96B0B" w:rsidRPr="002F380E" w:rsidRDefault="00D96B0B" w:rsidP="00DE10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agment</w:t>
            </w:r>
          </w:p>
        </w:tc>
        <w:tc>
          <w:tcPr>
            <w:tcW w:w="2268" w:type="dxa"/>
          </w:tcPr>
          <w:p w14:paraId="51E6D205" w14:textId="4373739B" w:rsidR="00D96B0B" w:rsidRPr="002F380E" w:rsidRDefault="00D96B0B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2F380E">
              <w:rPr>
                <w:rFonts w:ascii="Cambria Math" w:hAnsi="Cambria Math" w:cs="Cambria Math"/>
                <w:sz w:val="20"/>
                <w:szCs w:val="20"/>
              </w:rPr>
              <w:t>⁰</w:t>
            </w: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54’12”S 153</w:t>
            </w:r>
            <w:r w:rsidRPr="002F380E">
              <w:rPr>
                <w:rFonts w:ascii="Cambria Math" w:hAnsi="Cambria Math" w:cs="Cambria Math"/>
                <w:sz w:val="20"/>
                <w:szCs w:val="20"/>
              </w:rPr>
              <w:t>⁰</w:t>
            </w: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24’41”E</w:t>
            </w:r>
          </w:p>
        </w:tc>
        <w:tc>
          <w:tcPr>
            <w:tcW w:w="3827" w:type="dxa"/>
          </w:tcPr>
          <w:p w14:paraId="23E0B693" w14:textId="7E8B80EC" w:rsidR="00D96B0B" w:rsidRPr="002F380E" w:rsidRDefault="00D96B0B" w:rsidP="00B52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380E">
              <w:rPr>
                <w:rFonts w:ascii="Times New Roman" w:hAnsi="Times New Roman" w:cs="Times New Roman"/>
                <w:sz w:val="20"/>
                <w:szCs w:val="20"/>
              </w:rPr>
              <w:t>New South Wales Parks and Wildlife Service</w:t>
            </w:r>
          </w:p>
        </w:tc>
      </w:tr>
    </w:tbl>
    <w:p w14:paraId="0EB1799C" w14:textId="6E51B1CB" w:rsidR="000A5116" w:rsidRDefault="000A5116" w:rsidP="00DE10E5">
      <w:pPr>
        <w:spacing w:after="0" w:line="240" w:lineRule="auto"/>
        <w:rPr>
          <w:vertAlign w:val="superscript"/>
        </w:rPr>
      </w:pPr>
      <w:r>
        <w:rPr>
          <w:vertAlign w:val="superscript"/>
        </w:rPr>
        <w:t>*</w:t>
      </w:r>
      <w:r w:rsidRPr="00DE10E5">
        <w:rPr>
          <w:rFonts w:ascii="Times New Roman" w:hAnsi="Times New Roman" w:cs="Times New Roman"/>
        </w:rPr>
        <w:t>Four sites were all located within the one study area</w:t>
      </w:r>
    </w:p>
    <w:p w14:paraId="5A0E6A52" w14:textId="2DD9918C" w:rsidR="00B522D4" w:rsidRDefault="000A5116">
      <w:r>
        <w:rPr>
          <w:vertAlign w:val="superscript"/>
        </w:rPr>
        <w:t>#</w:t>
      </w:r>
      <w:r w:rsidR="002F380E" w:rsidRPr="00203222">
        <w:rPr>
          <w:rFonts w:ascii="Times New Roman" w:hAnsi="Times New Roman" w:cs="Times New Roman"/>
        </w:rPr>
        <w:t>T</w:t>
      </w:r>
      <w:r w:rsidR="002F380E" w:rsidRPr="002F380E">
        <w:rPr>
          <w:rFonts w:ascii="Times New Roman" w:hAnsi="Times New Roman" w:cs="Times New Roman"/>
        </w:rPr>
        <w:t>he owner of the land gave permission to conduct the study on this sit</w:t>
      </w:r>
      <w:r w:rsidR="002F380E" w:rsidRPr="002F380E">
        <w:t>e</w:t>
      </w:r>
      <w:r w:rsidR="002F380E">
        <w:t>.</w:t>
      </w:r>
    </w:p>
    <w:sectPr w:rsidR="00B522D4" w:rsidSect="00DE10E5">
      <w:pgSz w:w="11906" w:h="16838"/>
      <w:pgMar w:top="1440" w:right="1440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2D4"/>
    <w:rsid w:val="000A5116"/>
    <w:rsid w:val="00203137"/>
    <w:rsid w:val="00203222"/>
    <w:rsid w:val="00244A07"/>
    <w:rsid w:val="002F380E"/>
    <w:rsid w:val="006457A2"/>
    <w:rsid w:val="008B2B91"/>
    <w:rsid w:val="009F1B3F"/>
    <w:rsid w:val="00B522D4"/>
    <w:rsid w:val="00C65A04"/>
    <w:rsid w:val="00D40261"/>
    <w:rsid w:val="00D96B0B"/>
    <w:rsid w:val="00DE10E5"/>
    <w:rsid w:val="00E253F4"/>
    <w:rsid w:val="00F842F5"/>
    <w:rsid w:val="00FB0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1F7FBA"/>
  <w15:docId w15:val="{6158B86F-BC80-4E19-B152-C2CD2805D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22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38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8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ary Palmer</dc:creator>
  <cp:lastModifiedBy>Gary Palmer</cp:lastModifiedBy>
  <cp:revision>3</cp:revision>
  <dcterms:created xsi:type="dcterms:W3CDTF">2018-08-20T18:55:00Z</dcterms:created>
  <dcterms:modified xsi:type="dcterms:W3CDTF">2018-08-20T19:53:00Z</dcterms:modified>
</cp:coreProperties>
</file>